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A75" w:rsidRPr="00040A75" w:rsidRDefault="00040A75" w:rsidP="00040A75">
      <w:pPr>
        <w:spacing w:before="100" w:beforeAutospacing="1" w:after="100" w:afterAutospacing="1" w:line="240" w:lineRule="auto"/>
        <w:outlineLvl w:val="4"/>
        <w:rPr>
          <w:rFonts w:ascii="Arial" w:eastAsia="Times New Roman" w:hAnsi="Arial" w:cs="Arial"/>
          <w:b/>
          <w:bCs/>
          <w:sz w:val="20"/>
          <w:szCs w:val="20"/>
        </w:rPr>
      </w:pPr>
      <w:r w:rsidRPr="00040A75">
        <w:rPr>
          <w:rFonts w:ascii="Arial" w:eastAsia="Times New Roman" w:hAnsi="Arial" w:cs="Arial"/>
          <w:b/>
          <w:bCs/>
          <w:sz w:val="20"/>
          <w:szCs w:val="20"/>
        </w:rPr>
        <w:t>Sample ID: 18-0364-D-M102-Halbrook</w:t>
      </w:r>
      <w:proofErr w:type="gramStart"/>
      <w:r w:rsidRPr="00040A75">
        <w:rPr>
          <w:rFonts w:ascii="Arial" w:eastAsia="Times New Roman" w:hAnsi="Arial" w:cs="Arial"/>
          <w:b/>
          <w:bCs/>
          <w:sz w:val="20"/>
          <w:szCs w:val="20"/>
        </w:rPr>
        <w:t>,Alan</w:t>
      </w:r>
      <w:proofErr w:type="gramEnd"/>
    </w:p>
    <w:p w:rsidR="00040A75" w:rsidRPr="00040A75" w:rsidRDefault="00040A75" w:rsidP="00040A75">
      <w:pPr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t>Subject inform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OB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 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ex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 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p w:rsidR="00040A75" w:rsidRPr="00040A75" w:rsidRDefault="00040A75" w:rsidP="00040A75">
      <w:pPr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t>Sample inform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Type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 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ate received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 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p w:rsidR="00040A75" w:rsidRPr="00040A75" w:rsidRDefault="00040A75" w:rsidP="00040A75">
      <w:pPr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t>Experimental Detai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1830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icroarr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arcode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03723070079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icroarray type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llumina CytoSNP-850K v1.2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GTC file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03723070079_R02C01.gtc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0"/>
        <w:gridCol w:w="3060"/>
        <w:gridCol w:w="1587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NP manifest file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SNP-850Kv1-2_NS550_B3.bp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NP cluster file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SNP-850Kv1-2_NS550_B3_ClusterFile_GS2011 (2).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gt</w:t>
            </w:r>
            <w:proofErr w:type="spellEnd"/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nnotation DB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G_Annotation_Ens74_20180801.db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Genome build name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GRCh37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3075"/>
      </w:tblGrid>
      <w:tr w:rsidR="00040A75" w:rsidRPr="00040A75" w:rsidTr="00040A75">
        <w:trPr>
          <w:tblCellSpacing w:w="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perator: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 </w:t>
            </w:r>
          </w:p>
        </w:tc>
      </w:tr>
    </w:tbl>
    <w:p w:rsidR="00040A75" w:rsidRPr="00040A75" w:rsidRDefault="00040A75" w:rsidP="00040A75">
      <w:pPr>
        <w:spacing w:after="240" w:line="240" w:lineRule="auto"/>
        <w:rPr>
          <w:rFonts w:ascii="Arial" w:eastAsia="Times New Roman" w:hAnsi="Arial" w:cs="Arial"/>
          <w:sz w:val="17"/>
          <w:szCs w:val="17"/>
        </w:rPr>
      </w:pPr>
    </w:p>
    <w:p w:rsidR="00040A75" w:rsidRPr="00040A75" w:rsidRDefault="00040A75" w:rsidP="00040A75">
      <w:pPr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t>Algorithm Settings</w:t>
      </w:r>
    </w:p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  <w:r w:rsidRPr="00040A75">
        <w:rPr>
          <w:rFonts w:ascii="Arial" w:eastAsia="Times New Roman" w:hAnsi="Arial" w:cs="Arial"/>
          <w:sz w:val="17"/>
          <w:szCs w:val="17"/>
        </w:rPr>
        <w:t xml:space="preserve">Created by </w:t>
      </w:r>
      <w:proofErr w:type="spellStart"/>
      <w:r w:rsidRPr="00040A75">
        <w:rPr>
          <w:rFonts w:ascii="Arial" w:eastAsia="Times New Roman" w:hAnsi="Arial" w:cs="Arial"/>
          <w:sz w:val="17"/>
          <w:szCs w:val="17"/>
        </w:rPr>
        <w:t>BlueFuse</w:t>
      </w:r>
      <w:proofErr w:type="spellEnd"/>
      <w:r w:rsidRPr="00040A75">
        <w:rPr>
          <w:rFonts w:ascii="Arial" w:eastAsia="Times New Roman" w:hAnsi="Arial" w:cs="Arial"/>
          <w:sz w:val="17"/>
          <w:szCs w:val="17"/>
        </w:rPr>
        <w:t xml:space="preserve"> Multi </w:t>
      </w:r>
      <w:proofErr w:type="gramStart"/>
      <w:r w:rsidRPr="00040A75">
        <w:rPr>
          <w:rFonts w:ascii="Arial" w:eastAsia="Times New Roman" w:hAnsi="Arial" w:cs="Arial"/>
          <w:sz w:val="17"/>
          <w:szCs w:val="17"/>
        </w:rPr>
        <w:t>v4.5(</w:t>
      </w:r>
      <w:proofErr w:type="gramEnd"/>
      <w:r w:rsidRPr="00040A75">
        <w:rPr>
          <w:rFonts w:ascii="Arial" w:eastAsia="Times New Roman" w:hAnsi="Arial" w:cs="Arial"/>
          <w:sz w:val="17"/>
          <w:szCs w:val="17"/>
        </w:rPr>
        <w:t>32178)</w:t>
      </w:r>
      <w:r w:rsidRPr="00040A75">
        <w:rPr>
          <w:rFonts w:ascii="Arial" w:eastAsia="Times New Roman" w:hAnsi="Arial" w:cs="Arial"/>
          <w:sz w:val="17"/>
          <w:szCs w:val="17"/>
        </w:rPr>
        <w:br/>
      </w:r>
      <w:r w:rsidRPr="00040A75">
        <w:rPr>
          <w:rFonts w:ascii="Arial" w:eastAsia="Times New Roman" w:hAnsi="Arial" w:cs="Arial"/>
          <w:sz w:val="17"/>
          <w:szCs w:val="17"/>
        </w:rPr>
        <w:br/>
        <w:t xml:space="preserve">Algorithm: </w:t>
      </w:r>
      <w:proofErr w:type="spellStart"/>
      <w:r w:rsidRPr="00040A75">
        <w:rPr>
          <w:rFonts w:ascii="Arial" w:eastAsia="Times New Roman" w:hAnsi="Arial" w:cs="Arial"/>
          <w:sz w:val="17"/>
          <w:szCs w:val="17"/>
        </w:rPr>
        <w:t>BeadArray</w:t>
      </w:r>
      <w:proofErr w:type="spellEnd"/>
      <w:r w:rsidRPr="00040A75">
        <w:rPr>
          <w:rFonts w:ascii="Arial" w:eastAsia="Times New Roman" w:hAnsi="Arial" w:cs="Arial"/>
          <w:sz w:val="17"/>
          <w:szCs w:val="17"/>
        </w:rPr>
        <w:t xml:space="preserve"> v2 - Standard</w:t>
      </w:r>
      <w:r w:rsidRPr="00040A75">
        <w:rPr>
          <w:rFonts w:ascii="Arial" w:eastAsia="Times New Roman" w:hAnsi="Arial" w:cs="Arial"/>
          <w:sz w:val="17"/>
          <w:szCs w:val="17"/>
        </w:rPr>
        <w:br/>
        <w:t>Smoothing: Backbone = 10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3303"/>
      </w:tblGrid>
      <w:tr w:rsidR="00040A75" w:rsidRPr="00040A75" w:rsidTr="00040A75"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CGH Reporting: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inimum Del Size - backbone (Kb) = 0.000</w:t>
            </w:r>
          </w:p>
        </w:tc>
      </w:tr>
      <w:tr w:rsidR="00040A75" w:rsidRPr="00040A75" w:rsidTr="00040A75"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inimum Dup Size - backbone (Kb) = 0.000</w:t>
            </w:r>
          </w:p>
        </w:tc>
      </w:tr>
      <w:tr w:rsidR="00040A75" w:rsidRPr="00040A75" w:rsidTr="00040A75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inimum LOH Region Size (Mb) = 1.0</w:t>
            </w:r>
          </w:p>
        </w:tc>
      </w:tr>
      <w:tr w:rsidR="00040A75" w:rsidRPr="00040A75" w:rsidTr="00040A75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ex Mismatched Calling = no</w:t>
            </w:r>
          </w:p>
        </w:tc>
      </w:tr>
      <w:tr w:rsidR="00040A75" w:rsidRPr="00040A75" w:rsidTr="00040A75"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ignificant Clones: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GH Region = 10</w:t>
            </w:r>
          </w:p>
        </w:tc>
      </w:tr>
      <w:tr w:rsidR="00040A75" w:rsidRPr="00040A75" w:rsidTr="00040A75"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LOH Region = 500</w:t>
            </w:r>
          </w:p>
        </w:tc>
      </w:tr>
      <w:tr w:rsidR="00040A75" w:rsidRPr="00040A75" w:rsidTr="00040A75">
        <w:tc>
          <w:tcPr>
            <w:tcW w:w="22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centerin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Chromosomes: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p w:rsidR="00040A75" w:rsidRPr="00040A75" w:rsidRDefault="00040A75" w:rsidP="00040A75">
      <w:pPr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t>QC Measu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784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QC Statu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ot set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D Autosome/Robust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15/0.11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LR Raw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11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edian Log R Deviation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14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edian BAF Deviation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edian Call Rate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.00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p w:rsidR="00040A75" w:rsidRPr="00040A75" w:rsidRDefault="00040A75" w:rsidP="00040A75">
      <w:pPr>
        <w:pageBreakBefore/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lastRenderedPageBreak/>
        <w:t>Karyotype View</w:t>
      </w:r>
    </w:p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  <w:r w:rsidRPr="00040A75">
        <w:rPr>
          <w:rFonts w:ascii="Arial" w:eastAsia="Times New Roman" w:hAnsi="Arial" w:cs="Arial"/>
          <w:sz w:val="17"/>
          <w:szCs w:val="17"/>
        </w:rPr>
        <w:br/>
      </w:r>
      <w:r w:rsidRPr="00040A75">
        <w:rPr>
          <w:rFonts w:ascii="Arial" w:eastAsia="Times New Roman" w:hAnsi="Arial" w:cs="Arial"/>
          <w:noProof/>
          <w:sz w:val="17"/>
          <w:szCs w:val="17"/>
        </w:rPr>
        <w:drawing>
          <wp:inline distT="0" distB="0" distL="0" distR="0" wp14:anchorId="186FD901" wp14:editId="6C4A727B">
            <wp:extent cx="3806825" cy="4765675"/>
            <wp:effectExtent l="0" t="0" r="3175" b="0"/>
            <wp:docPr id="1" name="Picture 1" descr="\\isi-okc\GENETICS-LI\microarray\Illumina Microarray BFM Database\Report Files\793_kary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si-okc\GENETICS-LI\microarray\Illumina Microarray BFM Database\Report Files\793_karyo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825" cy="476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A75" w:rsidRPr="00040A75" w:rsidRDefault="00040A75" w:rsidP="00040A75">
      <w:pPr>
        <w:pageBreakBefore/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lastRenderedPageBreak/>
        <w:t>Detailed Region Summa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"/>
        <w:gridCol w:w="409"/>
        <w:gridCol w:w="400"/>
        <w:gridCol w:w="886"/>
        <w:gridCol w:w="450"/>
        <w:gridCol w:w="440"/>
        <w:gridCol w:w="966"/>
        <w:gridCol w:w="706"/>
        <w:gridCol w:w="706"/>
        <w:gridCol w:w="506"/>
        <w:gridCol w:w="608"/>
        <w:gridCol w:w="576"/>
        <w:gridCol w:w="647"/>
        <w:gridCol w:w="696"/>
        <w:gridCol w:w="790"/>
      </w:tblGrid>
      <w:tr w:rsidR="00040A75" w:rsidRPr="00040A75" w:rsidTr="00040A75">
        <w:trPr>
          <w:tblCellSpacing w:w="15" w:type="dxa"/>
        </w:trPr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1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Start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End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Typ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opy #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hromosom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ar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n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ize (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p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)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an Chang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dDev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n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x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%Included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p2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p2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?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LOS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-0.4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,483,287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,538,589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55,30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00.00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9"/>
        <w:gridCol w:w="8301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is of unknown significance? It is a Loss of 55Kb (&lt;1Mb), and overlaps 1 HGNC and 1 OMIM gene(s). The maximum overlap between an ISCA pathogenic region of type Loss and this region is 1%. 0% of the region is covered by significant polymorphisms of type Loss (DGV: 0%, ISCA: 0%).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Comment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/A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HGNC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TPRD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" PROTEIN-TYROSINE PHOSPHATASE, RECEPTOR-TYPE, DELTA; PTPRD (*601598)"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GV</w:t>
            </w: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53"/>
              <w:gridCol w:w="767"/>
              <w:gridCol w:w="729"/>
              <w:gridCol w:w="1349"/>
              <w:gridCol w:w="1235"/>
              <w:gridCol w:w="1693"/>
            </w:tblGrid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tudy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ample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Region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Frequency Range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Overlap Fraction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latform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e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454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oper et al. (2011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22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8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haikh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05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0 Genomes Consortium Phase 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50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 - 0.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g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Itsara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55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 - 0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0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Uddin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87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 - 0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nrad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5 - 2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ark et al. (201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.5 - 6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</w:t>
                  </w:r>
                  <w:proofErr w:type="spellEnd"/>
                </w:p>
              </w:tc>
            </w:tr>
          </w:tbl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Gain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: nssv58523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0%), Pathogenic: nssv1415206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9493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9493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1541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9493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0%), Pathogenic: nssv579120 [p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674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70620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0%), Pathogenic: nssv706521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4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8434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3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4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665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70718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603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83243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9492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0%), Unknown: nssv581357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%), Unknown: nssv58135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4%),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_Likely_Benig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: nssv149567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2%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Los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: nssv57829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29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830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0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625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9493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70648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,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94923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70645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,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643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830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578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70625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584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8235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0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0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0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0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70659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674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1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1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8219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1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70640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,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32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Unknown: nssv149536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2%), Unknown: nssv58445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"/>
        <w:gridCol w:w="543"/>
        <w:gridCol w:w="543"/>
        <w:gridCol w:w="816"/>
        <w:gridCol w:w="419"/>
        <w:gridCol w:w="410"/>
        <w:gridCol w:w="889"/>
        <w:gridCol w:w="797"/>
        <w:gridCol w:w="797"/>
        <w:gridCol w:w="543"/>
        <w:gridCol w:w="563"/>
        <w:gridCol w:w="534"/>
        <w:gridCol w:w="599"/>
        <w:gridCol w:w="643"/>
        <w:gridCol w:w="730"/>
      </w:tblGrid>
      <w:tr w:rsidR="00040A75" w:rsidRPr="00040A75" w:rsidTr="00040A75">
        <w:trPr>
          <w:tblCellSpacing w:w="15" w:type="dxa"/>
        </w:trPr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2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Start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End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Typ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opy #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hromosom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ar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n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ize (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p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)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an Chang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dDev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n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x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%Included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q34.1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q34.1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?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LOS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-0.34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33,595,219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33,714,305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19,087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00.00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9"/>
        <w:gridCol w:w="8301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is of unknown significance? It is a Loss of 119Kb (&lt;1Mb), and overlaps 1 HGNC and 1 OMIM gene(s). The maximum overlap between an ISCA pathogenic region of type Loss and this region is 5%. 0% of the region is covered by significant polymorphisms of type Loss (DGV: 0%, ISCA: 0%).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Comment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/A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HGNC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BL1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" ABELSON MURINE LEUKEMIA VIRAL ONCOGENE HOMOLOG 1; ABL1 (*189980)"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LEUKEMIA, CHRONIC MYELOID; CML (#608232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GV</w:t>
            </w: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53"/>
              <w:gridCol w:w="767"/>
              <w:gridCol w:w="729"/>
              <w:gridCol w:w="1349"/>
              <w:gridCol w:w="1235"/>
              <w:gridCol w:w="1693"/>
            </w:tblGrid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tudy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ample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Region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Frequency Range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Overlap Fraction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latform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e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908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9.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0 Genomes Consortium Phase 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50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g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Uddin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87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 - 0.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Wong et al. (20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1 - 2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0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</w:t>
                  </w:r>
                  <w:proofErr w:type="spellEnd"/>
                </w:p>
              </w:tc>
            </w:tr>
          </w:tbl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Gain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: nssv149493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1541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149493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4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8434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1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3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4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665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912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8443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913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1%), Pathogenic: nssv579138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913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Unknown: nssv149536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%), Pathogenic: nssv57914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2%), Pathogenic: nssv58443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661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2%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Los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Pathogenic: nssv578349 [p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%)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6"/>
        <w:gridCol w:w="557"/>
        <w:gridCol w:w="557"/>
        <w:gridCol w:w="839"/>
        <w:gridCol w:w="405"/>
        <w:gridCol w:w="420"/>
        <w:gridCol w:w="915"/>
        <w:gridCol w:w="744"/>
        <w:gridCol w:w="744"/>
        <w:gridCol w:w="482"/>
        <w:gridCol w:w="578"/>
        <w:gridCol w:w="548"/>
        <w:gridCol w:w="615"/>
        <w:gridCol w:w="660"/>
        <w:gridCol w:w="750"/>
      </w:tblGrid>
      <w:tr w:rsidR="00040A75" w:rsidRPr="00040A75" w:rsidTr="00040A75">
        <w:trPr>
          <w:tblCellSpacing w:w="15" w:type="dxa"/>
        </w:trPr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3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Start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End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Typ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opy #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hromosom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ar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n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ize (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p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)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an Chang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dDev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n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x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%Included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4q11.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4q11.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?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GAIN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1,704,661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1,733,457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8,797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00.00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7"/>
        <w:gridCol w:w="8243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is of unknown significance? It is a Gain of 29Kb (&lt;1Mb), and overlaps 1 HGNC and 1 OMIM gene(s). The maximum overlap between an ISCA pathogenic region of type Gain and this region is 2%. 0% of the region is covered by significant polymorphisms of type Gain (DGV: 0%, ISCA: 0%).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Comment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/A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HGNC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HNRNPC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" HETEROGENEOUS NUCLEAR RIBONUCLEOPROTEIN C; HNRNPC (*164020)"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GV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Gain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: nssv57866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66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2%), Pathogenic: nssv578667 [p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66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70621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0%),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_Likely_Pathogenic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: nssv149574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Unknown: nssv58083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%), Unknown: nssv58083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9%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lastRenderedPageBreak/>
              <w:t>ISCA Los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: nssv57745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77453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745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745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%), Pathogenic: nssv57745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%), Pathogenic: nssv57745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2%)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9"/>
        <w:gridCol w:w="609"/>
        <w:gridCol w:w="609"/>
        <w:gridCol w:w="806"/>
        <w:gridCol w:w="415"/>
        <w:gridCol w:w="406"/>
        <w:gridCol w:w="878"/>
        <w:gridCol w:w="716"/>
        <w:gridCol w:w="716"/>
        <w:gridCol w:w="644"/>
        <w:gridCol w:w="556"/>
        <w:gridCol w:w="528"/>
        <w:gridCol w:w="592"/>
        <w:gridCol w:w="635"/>
        <w:gridCol w:w="721"/>
      </w:tblGrid>
      <w:tr w:rsidR="00040A75" w:rsidRPr="00040A75" w:rsidTr="00040A75">
        <w:trPr>
          <w:tblCellSpacing w:w="15" w:type="dxa"/>
        </w:trPr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4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Start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End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Typ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opy #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hromosom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ar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n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ize (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p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)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an Chang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dDev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n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x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%Included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2q11.2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2q11.2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?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LOS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-0.26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3,633,25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4,707,11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,073,861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84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00.00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8"/>
        <w:gridCol w:w="8302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is pathogenic? It is a Loss of 1074Kb (&gt;=1Mb), and overlaps 34 HGNC and 17 OMIM gene(s). It overlaps the known disease region(s): OMIM disease: CAT EYE SYNDROME; CES (115470), OMIM disease: CHROMOSOME 22q11.2 DELETION SYNDROME, DISTAL (611867). The maximum overlap between an ISCA pathogenic region of type Loss and this region is 38%. 47% of the region is covered by significant polymorphisms of type Loss (DGV: 47%, ISCA: 5%).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Comment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/A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HGNC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CR, CES5AP1, ZDHHC8P1, IGLL1, C22orf43, GUSBP11, ASLP1, RGL4, ZNF70, VPREB3, C22orf15, CHCHD10, MMP11, SMARCB1, DERL3, SLC2A11, RN7SL268P, MIF, GSTT2B, DDTL, DDT, GSTT2, GSTTP1, MTND1P13, EIF4EBP1P2, GSTT1, GSTTP2, CABIN1, SUSD2, GGT5, POM121L9P, BCRP1, SPECC1L, SPECC1L-ADORA2A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" BREAKPOINT CLUSTER REGION; BCR (*151410)", " IMMUNOGLOBULIN LAMBDA-LIKE POLYPEPTIDE 1; IGLL1 (*146770)", " RAL GUANINE NUCLEOTIDE DISSOCIATION STIMULATOR-LIKE 4; RGL4 (*612214)", " ZINC FINGER PROTEIN 70; ZNF70 (*194544)", " PRE-B-LYMPHOCYTE GENE 3; VPREB3 (*605017)", " MATRIX METALLOPROTEINASE 11; MMP11 (*185261)", " SWI/SNF-RELATED, MATRIX-ASSOCIATED, ACTIN-DEPENDENT REGULATOR OF CHROMATIN, (*601607)", " DER1-LIKE DOMAIN FAMILY, MEMBER 3; DERL3 (*610305)", " SOLUTE CARRIER FAMILY 2 (FACILITATED GLUCOSE TRANSPORTER), MEMBER (*610367)", " MACROPHAGE MIGRATION INHIBITORY FACTOR; MIF (*153620)", " GLUTATHIONE S-TRANSFERASE, THETA-2; GSTT2 (*600437)", " D-DOPACHROME TAUTOMERASE; DDT (*602750)", " GLUTATHIONE S-TRANSFERASE, THETA-2; GSTT2 (*600437)", " GLUTATHIONE S-TRANSFERASE, THETA-1; GSTT1 (*600436)", " CALCINEURIN-BINDING PROTEIN 1 (*604251)", " GAMMA-GLUTAMYLTRANSFERASE 5; GGT5 (*137168)", " SPERM ANTIGEN WITH CALPONIN HOMOLOGY AND COILED-COIL DOMAINS 1-LIKE; (*614140)"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LEUKEMIA, CHRONIC MYELOID; CML (#608232), AGAMMAGLOBULINEMIA 2, AUTOSOMAL RECESSIVE; AGM2 (#613500), SCHWANNOMATOSIS (#162091), RHABDOID TUMOR PREDISPOSITION SYNDROME 1; RTPS1 (#609322), MENTAL RETARDATION, AUTOSOMAL DOMINANT 15; MRD15 (#614608), RHEUMATOID ARTHRITIS, SYSTEMIC JUVENILE (#604302), FACIAL CLEFTING, OBLIQUE, 1; OBLFC1 (#600251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disease: CAT EYE SYNDROME; CES (115470), OMIM disease: CHROMOSOME 22q11.2 DELETION SYNDROME, DISTAL (611867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GV</w:t>
            </w: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45"/>
              <w:gridCol w:w="767"/>
              <w:gridCol w:w="729"/>
              <w:gridCol w:w="1259"/>
              <w:gridCol w:w="1130"/>
              <w:gridCol w:w="2197"/>
            </w:tblGrid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tudy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ample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Region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Frequency Range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Overlap Fraction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latform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e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0358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2.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oper et al. (2011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5678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3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6.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uktitipat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05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haikh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05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0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0.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0 Genomes Consortium Phase 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50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0 - 86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6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g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ampbell et al. (2011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36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.6 - 5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Vogler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1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2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.2 - 9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1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erging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Uddin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74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 - 3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2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Itsara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55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 - 0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Jakobsson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4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2 - 0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cCarroll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7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6.3 - 76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Redon et al. (20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7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5 - 1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3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cCarroll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6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7 - 5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Locke et al. (20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6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4 - 0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1.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Wong et al. (20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9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1 - 3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3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lastRenderedPageBreak/>
                    <w:t>Park et al. (201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5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.2 - 48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2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okhtar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9 - 14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nrad et al. (20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7 - 1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de Smith et al. (20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0 - 17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nrad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5 - 75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1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Iafrate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.7 - 7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8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FISH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erry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.2 - 67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3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oper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1.1 - 11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.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Kidd et al. (2010b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1.1 - 22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8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g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ang et al. (201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3.3 - 33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equencing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rlt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11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 - 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g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Kim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0.0 - 5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equencing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cKernan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 - 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1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g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chuster et al. (201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 - 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,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</w:t>
                  </w:r>
                  <w:proofErr w:type="spellEnd"/>
                </w:p>
              </w:tc>
            </w:tr>
          </w:tbl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lastRenderedPageBreak/>
              <w:t>ISCA Gain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Pathogenic: nssv578919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5%), Pathogenic: nssv57529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%), Pathogenic: nssv70625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%), Pathogenic: nssv58383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%), Pathogenic: nssv57892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8%), Pathogenic: nssv149508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%), Unknown: nssv58027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1%), Pathogenic: nssv582213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6%), Unknown: nssv580279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6%), Unknown: nssv149558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4%), Unknown: nssv149557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4%), Unknown: nssv141524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3%), Pathogenic: nssv58523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2%), Unknown: nssv58297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2%),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_Likely_Pathogenic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: nssv575342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55%), Unknown: nssv580282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55%), Unknown: nssv582968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5%), Unknown: nssv70642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,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55%), Unknown: nssv580281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5%), Unknown: nssv70690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F,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52%), Unknown: nssv580283 [p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5%), Unknown: nssv58028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55%), Unknown: nssv580285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3%), Unknown: nssv58106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90%), Pathogenic: nssv1495103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8%), Unknown: nssv58028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2%), Unknown: nssv149558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8%), Unknown: nssv149557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6%), Unknown: nssv58028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9%), Unknown: nssv58028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7%), Unknown: nssv58028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81%), Unknown: nssv58029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4%), Unknown: nssv58029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80%),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_Likely_Pathogenic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: nssv57584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80%), Unknown: nssv58438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80%), Unknown: nssv580293 [p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80%), Unknown: nssv58029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80%), Unknown: nssv58281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80%), Unknown: nssv57632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80%), Unknown: nssv580294 [p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3%), Unknown: nssv58029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3%), Unknown: nssv58029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79%), Unknown: nssv141541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Unknown: nssv141550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Unknown: nssv58323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61%),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_Likely_Benig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: nssv58502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Los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: nssv58221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27%), Pathogenic: nssv580073 [maternal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5%), Pathogenic: nssv58007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5%), Pathogenic: nssv58007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6%), Pathogenic: nssv58007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149507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8443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6%), Pathogenic: nssv58007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4%), Pathogenic: nssv149507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6%), Pathogenic: nssv58007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7%), Pathogenic: nssv58008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5%), Pathogenic: nssv58008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8%), Pathogenic: nssv58008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8008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58008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2%), Pathogenic: nssv58008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] (2%),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_Likely_Pathogenic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: nssv57670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2%), Pathogenic: nssv58009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%), Pathogenic: nssv58009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%), Benign: nssv70747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44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37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55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28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38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427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346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39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27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70730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58196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581969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58196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58196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, Benign: nssv58196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00%)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622"/>
        <w:gridCol w:w="548"/>
        <w:gridCol w:w="825"/>
        <w:gridCol w:w="399"/>
        <w:gridCol w:w="414"/>
        <w:gridCol w:w="899"/>
        <w:gridCol w:w="732"/>
        <w:gridCol w:w="732"/>
        <w:gridCol w:w="548"/>
        <w:gridCol w:w="569"/>
        <w:gridCol w:w="539"/>
        <w:gridCol w:w="605"/>
        <w:gridCol w:w="650"/>
        <w:gridCol w:w="738"/>
      </w:tblGrid>
      <w:tr w:rsidR="00040A75" w:rsidRPr="00040A75" w:rsidTr="00040A75">
        <w:trPr>
          <w:tblCellSpacing w:w="15" w:type="dxa"/>
        </w:trPr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Region 5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Start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End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yto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Typ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opy #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Chromosom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art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n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ize (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p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)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Man Change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tdDev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n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Excluded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%Included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2q11.2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2q12.1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?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GAIN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5,809,371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5,910,667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01,297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00.00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9"/>
        <w:gridCol w:w="8301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Region is of unknown significance? It is a Gain of 101Kb (&lt;1Mb), and overlaps 2 HGNC and 0 OMIM gene(s). It overlaps the known disease region(s): OMIM disease: CAT EYE SYNDROME; CES (115470), </w:t>
            </w:r>
            <w:r w:rsidRPr="00040A75">
              <w:rPr>
                <w:rFonts w:ascii="Arial" w:eastAsia="Times New Roman" w:hAnsi="Arial" w:cs="Arial"/>
                <w:sz w:val="17"/>
                <w:szCs w:val="17"/>
              </w:rPr>
              <w:lastRenderedPageBreak/>
              <w:t>OMIM disease: CHROMOSOME 22q11.2 DELETION SYNDROME, DISTAL (611867). The maximum overlap between an ISCA pathogenic region of type Gain and this region is 1%. 100% of the region is covered by significant polymorphisms of type Gain (DGV: 100%, ISCA: 82%).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lastRenderedPageBreak/>
              <w:t>Region Comment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/A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HGNC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GLVIVOR22-1, CRYBB2P1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gen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MIM disease: CAT EYE SYNDROME; CES (115470), OMIM disease: CHROMOSOME 22q11.2 DELETION SYNDROME, DISTAL (611867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GV</w:t>
            </w: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53"/>
              <w:gridCol w:w="767"/>
              <w:gridCol w:w="729"/>
              <w:gridCol w:w="1349"/>
              <w:gridCol w:w="1235"/>
              <w:gridCol w:w="1693"/>
            </w:tblGrid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tudy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ample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Regions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Frequency Range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Overlap Fraction</w:t>
                  </w:r>
                </w:p>
              </w:tc>
              <w:tc>
                <w:tcPr>
                  <w:tcW w:w="0" w:type="auto"/>
                  <w:shd w:val="clear" w:color="auto" w:fill="DDDDDD"/>
                  <w:tcMar>
                    <w:top w:w="0" w:type="dxa"/>
                    <w:left w:w="0" w:type="dxa"/>
                    <w:bottom w:w="75" w:type="dxa"/>
                    <w:right w:w="75" w:type="dxa"/>
                  </w:tcMar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latform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e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3267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2 - 0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oper et al. (2011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2194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1 - 0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uktitipat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05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0.8 - 1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0 Genomes Consortium Phase 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75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.0 - 5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g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Itsara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2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2 - 2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ampbell et al. (2011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36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1 - 1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haikh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0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3 - 2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Uddin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74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3 - 2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into et al. (20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54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.5 - 9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Vogler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1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10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.8 - 4.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erging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Locke et al. (20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3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5 - 2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Jakobsson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4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.7 - 4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cCarroll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7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.7 - 6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Redon et al. (20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7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.7 - 6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Wang et al. (20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2.7 - 2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Wong et al. (20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.1 - 1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64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ark et al. (201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.3 - 6.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de Smith et al. (20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1.2 - 41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harp et al. (2005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8.3 - 8.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56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BAC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, FISH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nrad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.0 - 1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okhtar et al. (201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2.4 - 32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Perry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.7 - 9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Oligo </w:t>
                  </w: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aCGH</w:t>
                  </w:r>
                  <w:proofErr w:type="spellEnd"/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bat et al. (200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3.2 - 3.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ROMA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Cooper et al. (200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1.1 - 11.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NP array</w:t>
                  </w:r>
                </w:p>
              </w:tc>
            </w:tr>
            <w:tr w:rsidR="00040A75" w:rsidRPr="00040A7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McKernan</w:t>
                  </w:r>
                  <w:proofErr w:type="spellEnd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 xml:space="preserve"> et al. (20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 - 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100.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40A75" w:rsidRPr="00040A75" w:rsidRDefault="00040A75" w:rsidP="00040A75">
                  <w:pPr>
                    <w:spacing w:after="0" w:line="240" w:lineRule="auto"/>
                    <w:rPr>
                      <w:rFonts w:ascii="Arial" w:eastAsia="Times New Roman" w:hAnsi="Arial" w:cs="Arial"/>
                      <w:sz w:val="17"/>
                      <w:szCs w:val="17"/>
                    </w:rPr>
                  </w:pPr>
                  <w:proofErr w:type="spellStart"/>
                  <w:r w:rsidRPr="00040A75">
                    <w:rPr>
                      <w:rFonts w:ascii="Arial" w:eastAsia="Times New Roman" w:hAnsi="Arial" w:cs="Arial"/>
                      <w:sz w:val="17"/>
                      <w:szCs w:val="17"/>
                    </w:rPr>
                    <w:t>Sequencin</w:t>
                  </w:r>
                  <w:proofErr w:type="spellEnd"/>
                </w:p>
              </w:tc>
            </w:tr>
          </w:tbl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Gain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Pathogenic: nssv57529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70625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8383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0%), Pathogenic: nssv57892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149508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Pathogenic: nssv1495103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1%), Unknown: nssv149557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9%), Benign: nssv58175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6%), Benign: nssv58176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6%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A Losse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own_Likely_Pathogenic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: nssv584491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de_novo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%), Benign: nssv581592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4%), Benign: nssv70745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39%), Benign: nssv58180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5%), Benign: nssv57871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5%), Benign: nssv58195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5%), Benign: nssv581860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5%), Benign: nssv581874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5%), Benign: nssv581855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5%), Unknown: nssv1495578 [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unkn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orig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] (45%)</w:t>
            </w:r>
          </w:p>
        </w:tc>
      </w:tr>
    </w:tbl>
    <w:p w:rsidR="00040A75" w:rsidRPr="00040A75" w:rsidRDefault="00040A75" w:rsidP="00040A75">
      <w:pPr>
        <w:spacing w:after="240" w:line="240" w:lineRule="auto"/>
        <w:rPr>
          <w:rFonts w:ascii="Arial" w:eastAsia="Times New Roman" w:hAnsi="Arial" w:cs="Arial"/>
          <w:sz w:val="17"/>
          <w:szCs w:val="17"/>
        </w:rPr>
      </w:pPr>
      <w:r w:rsidRPr="00040A75">
        <w:rPr>
          <w:rFonts w:ascii="Arial" w:eastAsia="Times New Roman" w:hAnsi="Arial" w:cs="Arial"/>
          <w:sz w:val="17"/>
          <w:szCs w:val="17"/>
        </w:rPr>
        <w:br/>
      </w:r>
    </w:p>
    <w:p w:rsidR="00040A75" w:rsidRPr="00040A75" w:rsidRDefault="00040A75" w:rsidP="00040A75">
      <w:pPr>
        <w:pageBreakBefore/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lastRenderedPageBreak/>
        <w:t>ISCN</w:t>
      </w:r>
    </w:p>
    <w:p w:rsidR="00040A75" w:rsidRPr="00040A75" w:rsidRDefault="00040A75" w:rsidP="00040A75">
      <w:pPr>
        <w:spacing w:after="240" w:line="240" w:lineRule="auto"/>
        <w:rPr>
          <w:rFonts w:ascii="Arial" w:eastAsia="Times New Roman" w:hAnsi="Arial" w:cs="Arial"/>
          <w:sz w:val="17"/>
          <w:szCs w:val="17"/>
        </w:rPr>
      </w:pPr>
      <w:r w:rsidRPr="00040A75">
        <w:rPr>
          <w:rFonts w:ascii="Arial" w:eastAsia="Times New Roman" w:hAnsi="Arial" w:cs="Arial"/>
          <w:sz w:val="17"/>
          <w:szCs w:val="17"/>
        </w:rPr>
        <w:br/>
        <w:t>Warning: The sample sex was not specified, assuming Ma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1"/>
        <w:gridCol w:w="832"/>
      </w:tblGrid>
      <w:tr w:rsidR="00040A75" w:rsidRPr="00040A75" w:rsidTr="00040A75">
        <w:trPr>
          <w:tblCellSpacing w:w="15" w:type="dxa"/>
        </w:trPr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ISCN</w:t>
            </w:r>
          </w:p>
        </w:tc>
        <w:tc>
          <w:tcPr>
            <w:tcW w:w="0" w:type="auto"/>
            <w:shd w:val="clear" w:color="auto" w:fill="CCCCCC"/>
            <w:tcMar>
              <w:top w:w="0" w:type="dxa"/>
              <w:left w:w="0" w:type="dxa"/>
              <w:bottom w:w="75" w:type="dxa"/>
              <w:right w:w="75" w:type="dxa"/>
            </w:tcMar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Size (</w:t>
            </w: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bp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)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rr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[GRCh37] 9p23(9483287_9538589)x1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55,303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rr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[GRCh37] 9q34.12(133595219_133714305)x1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19,087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rr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[GRCh37] 14q11.2(21704661_21733457)x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28,797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rr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[GRCh37] 22q11.23(23633252_24707112)x1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,073,861</w:t>
            </w:r>
          </w:p>
        </w:tc>
      </w:tr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arr</w:t>
            </w:r>
            <w:proofErr w:type="spellEnd"/>
            <w:r w:rsidRPr="00040A75">
              <w:rPr>
                <w:rFonts w:ascii="Arial" w:eastAsia="Times New Roman" w:hAnsi="Arial" w:cs="Arial"/>
                <w:sz w:val="17"/>
                <w:szCs w:val="17"/>
              </w:rPr>
              <w:t>[GRCh37] 22q11.23q12.1(25809371_25910667)x3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101,297</w:t>
            </w:r>
          </w:p>
        </w:tc>
      </w:tr>
    </w:tbl>
    <w:p w:rsidR="00040A75" w:rsidRPr="00040A75" w:rsidRDefault="00040A75" w:rsidP="00040A75">
      <w:pPr>
        <w:spacing w:after="240" w:line="240" w:lineRule="auto"/>
        <w:rPr>
          <w:rFonts w:ascii="Arial" w:eastAsia="Times New Roman" w:hAnsi="Arial" w:cs="Arial"/>
          <w:sz w:val="17"/>
          <w:szCs w:val="17"/>
        </w:rPr>
      </w:pPr>
    </w:p>
    <w:p w:rsidR="00040A75" w:rsidRPr="00040A75" w:rsidRDefault="00040A75" w:rsidP="00040A75">
      <w:pPr>
        <w:shd w:val="clear" w:color="auto" w:fill="CCCCCC"/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  <w:r w:rsidRPr="00040A75">
        <w:rPr>
          <w:rFonts w:ascii="Arial" w:eastAsia="Times New Roman" w:hAnsi="Arial" w:cs="Arial"/>
          <w:b/>
          <w:bCs/>
          <w:sz w:val="18"/>
          <w:szCs w:val="18"/>
        </w:rPr>
        <w:t>LOH Region Tabular View</w:t>
      </w:r>
    </w:p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0"/>
        <w:gridCol w:w="170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Number of Regions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1285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>Total Autosomal LOH:</w:t>
            </w:r>
          </w:p>
        </w:tc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040A75">
              <w:rPr>
                <w:rFonts w:ascii="Arial" w:eastAsia="Times New Roman" w:hAnsi="Arial" w:cs="Arial"/>
                <w:sz w:val="17"/>
                <w:szCs w:val="17"/>
              </w:rPr>
              <w:t xml:space="preserve">0.16% (4.35Mb) </w:t>
            </w:r>
          </w:p>
        </w:tc>
      </w:tr>
    </w:tbl>
    <w:p w:rsidR="00040A75" w:rsidRPr="00040A75" w:rsidRDefault="00040A75" w:rsidP="00040A75">
      <w:pPr>
        <w:spacing w:after="0" w:line="240" w:lineRule="auto"/>
        <w:rPr>
          <w:rFonts w:ascii="Arial" w:eastAsia="Times New Roman" w:hAnsi="Arial" w:cs="Arial"/>
          <w:vanish/>
          <w:sz w:val="17"/>
          <w:szCs w:val="17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040A75" w:rsidRPr="00040A75" w:rsidTr="00040A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A75" w:rsidRPr="00040A75" w:rsidRDefault="00040A75" w:rsidP="00040A7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</w:tbl>
    <w:p w:rsidR="00D04729" w:rsidRDefault="00040A75">
      <w:r w:rsidRPr="00040A75">
        <w:rPr>
          <w:rFonts w:ascii="Arial" w:eastAsia="Times New Roman" w:hAnsi="Arial" w:cs="Arial"/>
          <w:sz w:val="17"/>
          <w:szCs w:val="17"/>
        </w:rPr>
        <w:br/>
      </w:r>
      <w:r w:rsidRPr="00040A75">
        <w:rPr>
          <w:rFonts w:ascii="Arial" w:eastAsia="Times New Roman" w:hAnsi="Arial" w:cs="Arial"/>
          <w:sz w:val="17"/>
          <w:szCs w:val="17"/>
        </w:rPr>
        <w:br/>
      </w:r>
      <w:r w:rsidRPr="00040A75">
        <w:rPr>
          <w:rFonts w:ascii="Arial" w:eastAsia="Times New Roman" w:hAnsi="Arial" w:cs="Arial"/>
          <w:b/>
          <w:bCs/>
          <w:sz w:val="17"/>
          <w:szCs w:val="17"/>
        </w:rPr>
        <w:t>Warning: All results should be confirmed using an alternative technique.</w:t>
      </w:r>
      <w:bookmarkStart w:id="0" w:name="_GoBack"/>
      <w:bookmarkEnd w:id="0"/>
    </w:p>
    <w:sectPr w:rsidR="00D04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A75"/>
    <w:rsid w:val="00040A75"/>
    <w:rsid w:val="00D0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7084D-B166-46E7-B122-01B291CF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40A7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40A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rsid w:val="00040A75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0A7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40A7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rsid w:val="00040A75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40A75"/>
  </w:style>
  <w:style w:type="character" w:styleId="Hyperlink">
    <w:name w:val="Hyperlink"/>
    <w:basedOn w:val="DefaultParagraphFont"/>
    <w:uiPriority w:val="99"/>
    <w:semiHidden/>
    <w:unhideWhenUsed/>
    <w:rsid w:val="00040A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0A75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0A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b/>
      <w:bCs/>
      <w:color w:val="00008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0A75"/>
    <w:rPr>
      <w:rFonts w:ascii="Arial" w:eastAsia="Times New Roman" w:hAnsi="Arial" w:cs="Arial"/>
      <w:b/>
      <w:bCs/>
      <w:color w:val="00008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section">
    <w:name w:val="subsection"/>
    <w:basedOn w:val="Normal"/>
    <w:rsid w:val="00040A75"/>
    <w:pPr>
      <w:spacing w:before="100" w:beforeAutospacing="1" w:after="100" w:afterAutospacing="1" w:line="240" w:lineRule="auto"/>
      <w:ind w:left="15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bel">
    <w:name w:val="label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belshort">
    <w:name w:val="labelshort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bellong">
    <w:name w:val="labellong"/>
    <w:basedOn w:val="Normal"/>
    <w:rsid w:val="00040A7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belextralong">
    <w:name w:val="labelextralong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bel24sure">
    <w:name w:val="label24sure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bel24surelong">
    <w:name w:val="label24surelong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">
    <w:name w:val="value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long">
    <w:name w:val="valuelong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short">
    <w:name w:val="valueshort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24sure">
    <w:name w:val="value24sure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24surelong">
    <w:name w:val="value24surelong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params24sure">
    <w:name w:val="valueparams24sure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params24surelong">
    <w:name w:val="valueparams24surelong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alueparamspgsextralong">
    <w:name w:val="valueparamspgsextralong"/>
    <w:basedOn w:val="Normal"/>
    <w:rsid w:val="00040A7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bg">
    <w:name w:val="headerbg"/>
    <w:basedOn w:val="Normal"/>
    <w:rsid w:val="00040A75"/>
    <w:pP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sectionheader">
    <w:name w:val="sectionheader"/>
    <w:basedOn w:val="Normal"/>
    <w:rsid w:val="00040A75"/>
    <w:pPr>
      <w:pageBreakBefore/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labelxml">
    <w:name w:val="labelxml"/>
    <w:basedOn w:val="Normal"/>
    <w:rsid w:val="00040A75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mentsblock">
    <w:name w:val="commentsblock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ollovermenu">
    <w:name w:val="rollovermenu"/>
    <w:basedOn w:val="Normal"/>
    <w:rsid w:val="00040A75"/>
    <w:pPr>
      <w:spacing w:before="100" w:beforeAutospacing="1" w:after="100" w:afterAutospacing="1" w:line="330" w:lineRule="atLeast"/>
    </w:pPr>
    <w:rPr>
      <w:rFonts w:ascii="Times New Roman" w:eastAsia="Times New Roman" w:hAnsi="Times New Roman" w:cs="Times New Roman"/>
      <w:vanish/>
      <w:color w:val="0000BB"/>
      <w:sz w:val="24"/>
      <w:szCs w:val="24"/>
      <w:u w:val="single"/>
    </w:rPr>
  </w:style>
  <w:style w:type="paragraph" w:customStyle="1" w:styleId="karyomappingcasereport">
    <w:name w:val="karyomappingcasereport"/>
    <w:basedOn w:val="Normal"/>
    <w:rsid w:val="00040A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ullwidth">
    <w:name w:val="fullwidth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lack">
    <w:name w:val="black"/>
    <w:basedOn w:val="Normal"/>
    <w:rsid w:val="00040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reportwarning">
    <w:name w:val="reportwarning"/>
    <w:basedOn w:val="Normal"/>
    <w:rsid w:val="00040A75"/>
    <w:pPr>
      <w:pBdr>
        <w:top w:val="single" w:sz="6" w:space="3" w:color="48758D"/>
        <w:left w:val="single" w:sz="6" w:space="3" w:color="48758D"/>
        <w:bottom w:val="single" w:sz="6" w:space="3" w:color="48758D"/>
        <w:right w:val="single" w:sz="6" w:space="3" w:color="48758D"/>
      </w:pBdr>
      <w:shd w:val="clear" w:color="auto" w:fill="FFEEDD"/>
      <w:spacing w:before="60" w:after="60" w:line="240" w:lineRule="auto"/>
      <w:ind w:left="60" w:right="60"/>
    </w:pPr>
    <w:rPr>
      <w:rFonts w:ascii="Times New Roman" w:eastAsia="Times New Roman" w:hAnsi="Times New Roman" w:cs="Times New Roman"/>
      <w:sz w:val="21"/>
      <w:szCs w:val="21"/>
    </w:rPr>
  </w:style>
  <w:style w:type="character" w:customStyle="1" w:styleId="xml">
    <w:name w:val="xml"/>
    <w:basedOn w:val="DefaultParagraphFont"/>
    <w:rsid w:val="00040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3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925</Words>
  <Characters>16674</Characters>
  <Application>Microsoft Office Word</Application>
  <DocSecurity>0</DocSecurity>
  <Lines>138</Lines>
  <Paragraphs>39</Paragraphs>
  <ScaleCrop>false</ScaleCrop>
  <Company/>
  <LinksUpToDate>false</LinksUpToDate>
  <CharactersWithSpaces>19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nfu  (HSC)</dc:creator>
  <cp:keywords/>
  <dc:description/>
  <cp:lastModifiedBy>Wang, Xianfu  (HSC)</cp:lastModifiedBy>
  <cp:revision>1</cp:revision>
  <dcterms:created xsi:type="dcterms:W3CDTF">2019-08-16T18:49:00Z</dcterms:created>
  <dcterms:modified xsi:type="dcterms:W3CDTF">2019-08-16T18:50:00Z</dcterms:modified>
</cp:coreProperties>
</file>